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C0D79" w:rsidRPr="007B66C5" w14:paraId="5DFD6F52" w14:textId="77777777" w:rsidTr="006C0D79">
        <w:trPr>
          <w:trHeight w:val="300"/>
        </w:trPr>
        <w:tc>
          <w:tcPr>
            <w:tcW w:w="5200" w:type="dxa"/>
            <w:gridSpan w:val="4"/>
            <w:tcBorders>
              <w:top w:val="single" w:sz="8" w:space="0" w:color="C1C1C1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D55C1EC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or Opioid Use</w:t>
            </w:r>
          </w:p>
        </w:tc>
      </w:tr>
      <w:tr w:rsidR="006C0D79" w:rsidRPr="007B66C5" w14:paraId="48C792DC" w14:textId="77777777" w:rsidTr="006C0D7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EA48EE7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harge Year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B264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ill</w:t>
            </w:r>
          </w:p>
        </w:tc>
      </w:tr>
      <w:tr w:rsidR="006C0D79" w:rsidRPr="007B66C5" w14:paraId="776072B2" w14:textId="77777777" w:rsidTr="006C0D7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2B59D67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82B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B1B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A00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6C0D79" w:rsidRPr="007B66C5" w14:paraId="73720569" w14:textId="77777777" w:rsidTr="006C0D7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A1D0E2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A365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4BB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304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82</w:t>
            </w:r>
          </w:p>
        </w:tc>
      </w:tr>
      <w:tr w:rsidR="006C0D79" w:rsidRPr="007B66C5" w14:paraId="43613A86" w14:textId="77777777" w:rsidTr="006C0D79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78468E9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3EC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2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44F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73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B9A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5FB97223" w14:textId="77777777" w:rsidTr="006C0D7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0EEE04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BFE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FB4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C41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70</w:t>
            </w:r>
          </w:p>
        </w:tc>
      </w:tr>
      <w:tr w:rsidR="006C0D79" w:rsidRPr="007B66C5" w14:paraId="7F254430" w14:textId="77777777" w:rsidTr="006C0D79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685C8E3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BF15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6B4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40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980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194625C0" w14:textId="77777777" w:rsidTr="006C0D7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3B5DFF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202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5ED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8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724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35</w:t>
            </w:r>
          </w:p>
        </w:tc>
      </w:tr>
      <w:tr w:rsidR="006C0D79" w:rsidRPr="007B66C5" w14:paraId="1E71076C" w14:textId="77777777" w:rsidTr="006C0D79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3322F85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EC6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09DC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40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04D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4AEBB643" w14:textId="77777777" w:rsidTr="006C0D7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136871C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24F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47C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2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A4C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67</w:t>
            </w:r>
          </w:p>
        </w:tc>
      </w:tr>
      <w:tr w:rsidR="006C0D79" w:rsidRPr="007B66C5" w14:paraId="134768A2" w14:textId="77777777" w:rsidTr="006C0D79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4FBC17F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EAB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972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5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618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798A237A" w14:textId="77777777" w:rsidTr="006C0D7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585CF5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0BA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1DC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2A86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98</w:t>
            </w:r>
          </w:p>
        </w:tc>
      </w:tr>
      <w:tr w:rsidR="006C0D79" w:rsidRPr="007B66C5" w14:paraId="67D11269" w14:textId="77777777" w:rsidTr="006C0D79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4380067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DD54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6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92E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33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0C1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1F710853" w14:textId="77777777" w:rsidTr="006C0D7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ABC3A5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AAB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4F3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02E6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52</w:t>
            </w:r>
          </w:p>
        </w:tc>
      </w:tr>
    </w:tbl>
    <w:p w14:paraId="39EF9E12" w14:textId="77777777" w:rsidR="003E76C8" w:rsidRPr="007B66C5" w:rsidRDefault="003E76C8">
      <w:pPr>
        <w:rPr>
          <w:rFonts w:ascii="Times New Roman" w:hAnsi="Times New Roman" w:cs="Times New Roman"/>
        </w:rPr>
      </w:pPr>
    </w:p>
    <w:tbl>
      <w:tblPr>
        <w:tblW w:w="5556" w:type="dxa"/>
        <w:tblLook w:val="04A0" w:firstRow="1" w:lastRow="0" w:firstColumn="1" w:lastColumn="0" w:noHBand="0" w:noVBand="1"/>
      </w:tblPr>
      <w:tblGrid>
        <w:gridCol w:w="1420"/>
        <w:gridCol w:w="1300"/>
        <w:gridCol w:w="1300"/>
        <w:gridCol w:w="1300"/>
        <w:gridCol w:w="70"/>
        <w:gridCol w:w="166"/>
      </w:tblGrid>
      <w:tr w:rsidR="006C0D79" w:rsidRPr="007B66C5" w14:paraId="79D489CB" w14:textId="77777777" w:rsidTr="006C0D79">
        <w:trPr>
          <w:gridAfter w:val="1"/>
          <w:wAfter w:w="166" w:type="dxa"/>
          <w:trHeight w:val="300"/>
        </w:trPr>
        <w:tc>
          <w:tcPr>
            <w:tcW w:w="5390" w:type="dxa"/>
            <w:gridSpan w:val="5"/>
            <w:tcBorders>
              <w:top w:val="single" w:sz="8" w:space="0" w:color="C1C1C1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4C0219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aïve Opioid Use </w:t>
            </w:r>
          </w:p>
        </w:tc>
      </w:tr>
      <w:tr w:rsidR="006C0D79" w:rsidRPr="007B66C5" w14:paraId="12AC0599" w14:textId="77777777" w:rsidTr="006C0D79">
        <w:trPr>
          <w:trHeight w:val="320"/>
        </w:trPr>
        <w:tc>
          <w:tcPr>
            <w:tcW w:w="142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B733F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harge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0A6D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i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CE2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AFA5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10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749C1D5E" w14:textId="77777777" w:rsidTr="006C0D79">
        <w:trPr>
          <w:trHeight w:val="320"/>
        </w:trPr>
        <w:tc>
          <w:tcPr>
            <w:tcW w:w="142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6C5F890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9F36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C2A2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A3C04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61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183C64C4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41FA28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CC0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5BD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3AC4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6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2D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59B8C67C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F2818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0495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0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B65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55A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2B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63ECB1BF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0A376B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F585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C66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79F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B767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1AAC6C9E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A6BE99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33B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0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3EC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4A7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903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684DD5A3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3CFACA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93C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5FA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66C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046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066413B6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D09C91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99B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3FA6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7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9D4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5D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1CF04917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854D5C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0B8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8BF6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4171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D87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07CC396F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30B10D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145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440A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FA9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D3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67742078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0C413DE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FC7F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6D9B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822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6B5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C0D79" w:rsidRPr="007B66C5" w14:paraId="059ABC48" w14:textId="77777777" w:rsidTr="006C0D79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D0E7907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EEC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8EC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3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488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90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D79" w:rsidRPr="007B66C5" w14:paraId="38AB58A0" w14:textId="77777777" w:rsidTr="006C0D79">
        <w:trPr>
          <w:trHeight w:val="320"/>
        </w:trPr>
        <w:tc>
          <w:tcPr>
            <w:tcW w:w="14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C35B780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7CD2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5D88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EAB3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6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0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282A9" w14:textId="77777777" w:rsidR="006C0D79" w:rsidRPr="007B66C5" w:rsidRDefault="006C0D79" w:rsidP="006C0D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E91C107" w14:textId="77777777" w:rsidR="006C0D79" w:rsidRPr="007B66C5" w:rsidRDefault="006C0D79">
      <w:pPr>
        <w:rPr>
          <w:rFonts w:ascii="Times New Roman" w:hAnsi="Times New Roman" w:cs="Times New Roman"/>
        </w:rPr>
      </w:pPr>
    </w:p>
    <w:p w14:paraId="20A72FA2" w14:textId="274E225B" w:rsidR="006C0D79" w:rsidRPr="007B66C5" w:rsidRDefault="006C0D79" w:rsidP="006C0D79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B66C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</w:t>
      </w:r>
      <w:r w:rsidR="007B66C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3</w:t>
      </w:r>
      <w:r w:rsidRPr="007B66C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able. The raw quantities of 90-day opioid refills and the 90-day refills as a percentage of total annual prescriptions based on prior opioid prescription or opioid-naïve patients.</w:t>
      </w:r>
    </w:p>
    <w:p w14:paraId="441D6672" w14:textId="2C0427A7" w:rsidR="006C0D79" w:rsidRPr="007B66C5" w:rsidRDefault="006C0D79" w:rsidP="006C0D79">
      <w:pPr>
        <w:rPr>
          <w:rFonts w:ascii="Times New Roman" w:hAnsi="Times New Roman" w:cs="Times New Roman"/>
        </w:rPr>
      </w:pPr>
    </w:p>
    <w:sectPr w:rsidR="006C0D79" w:rsidRPr="007B6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FC"/>
    <w:rsid w:val="0005120A"/>
    <w:rsid w:val="000D49E7"/>
    <w:rsid w:val="00352F54"/>
    <w:rsid w:val="003D3AA9"/>
    <w:rsid w:val="003E76C8"/>
    <w:rsid w:val="005E54FC"/>
    <w:rsid w:val="00636FE2"/>
    <w:rsid w:val="006C0D79"/>
    <w:rsid w:val="00710AAB"/>
    <w:rsid w:val="007B66C5"/>
    <w:rsid w:val="00A87C68"/>
    <w:rsid w:val="00DF3B49"/>
    <w:rsid w:val="00E9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3A56C"/>
  <w15:chartTrackingRefBased/>
  <w15:docId w15:val="{43CDB718-BD6F-944B-8AC2-5DFF86617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4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4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4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4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4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4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4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4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4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4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4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4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4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4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4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4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4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4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4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4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4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4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rsmith, Nathan</dc:creator>
  <cp:keywords/>
  <dc:description/>
  <cp:lastModifiedBy>Coppersmith, Nathan</cp:lastModifiedBy>
  <cp:revision>3</cp:revision>
  <dcterms:created xsi:type="dcterms:W3CDTF">2024-04-24T15:39:00Z</dcterms:created>
  <dcterms:modified xsi:type="dcterms:W3CDTF">2024-04-24T15:41:00Z</dcterms:modified>
</cp:coreProperties>
</file>